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3F8C1" w14:textId="7D191124" w:rsidR="00AD55C4" w:rsidRPr="00F337AE" w:rsidRDefault="00827D35" w:rsidP="00F337AE">
      <w:pPr>
        <w:spacing w:line="480" w:lineRule="auto"/>
        <w:jc w:val="center"/>
        <w:rPr>
          <w:rFonts w:ascii="Times New Roman" w:hAnsi="Times New Roman"/>
          <w:i/>
        </w:rPr>
      </w:pPr>
      <w:r>
        <w:rPr>
          <w:rFonts w:ascii="Times New Roman" w:hAnsi="Times New Roman" w:cs="Times New Roman"/>
          <w:lang w:val="en-US"/>
        </w:rPr>
        <w:t>Supporting Information</w:t>
      </w:r>
      <w:r w:rsidR="00AD55C4" w:rsidRPr="00AD55C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1</w:t>
      </w:r>
      <w:r w:rsidR="00AD55C4" w:rsidRPr="00AD55C4">
        <w:rPr>
          <w:rFonts w:ascii="Times New Roman" w:hAnsi="Times New Roman" w:cs="Times New Roman"/>
          <w:lang w:val="en-US"/>
        </w:rPr>
        <w:t xml:space="preserve"> for “</w:t>
      </w:r>
      <w:r w:rsidR="00F337AE" w:rsidRPr="00F337AE">
        <w:rPr>
          <w:rFonts w:ascii="Times New Roman" w:hAnsi="Times New Roman"/>
          <w:i/>
        </w:rPr>
        <w:t>Prosocial perceptions of taxation predict support for taxes</w:t>
      </w:r>
      <w:r w:rsidR="00AD55C4" w:rsidRPr="00AD55C4">
        <w:rPr>
          <w:rFonts w:ascii="Times New Roman" w:hAnsi="Times New Roman" w:cs="Times New Roman"/>
          <w:lang w:val="en-US"/>
        </w:rPr>
        <w:t xml:space="preserve">” </w:t>
      </w:r>
    </w:p>
    <w:p w14:paraId="1B305541" w14:textId="5C14AFB5" w:rsidR="00F20923" w:rsidRDefault="00AD55C4" w:rsidP="00AD55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AD55C4">
        <w:rPr>
          <w:rFonts w:ascii="Times New Roman" w:hAnsi="Times New Roman" w:cs="Times New Roman"/>
          <w:lang w:val="en-US"/>
        </w:rPr>
        <w:t>by Thor</w:t>
      </w:r>
      <w:r>
        <w:rPr>
          <w:rFonts w:ascii="Times New Roman" w:hAnsi="Times New Roman" w:cs="Times New Roman"/>
          <w:lang w:val="en-US"/>
        </w:rPr>
        <w:t>n</w:t>
      </w:r>
      <w:r w:rsidRPr="00AD55C4">
        <w:rPr>
          <w:rFonts w:ascii="Times New Roman" w:hAnsi="Times New Roman" w:cs="Times New Roman"/>
          <w:lang w:val="en-US"/>
        </w:rPr>
        <w:t xml:space="preserve">ton, Aknin, </w:t>
      </w:r>
      <w:proofErr w:type="spellStart"/>
      <w:r w:rsidRPr="00AD55C4">
        <w:rPr>
          <w:rFonts w:ascii="Times New Roman" w:hAnsi="Times New Roman" w:cs="Times New Roman"/>
          <w:lang w:val="en-US"/>
        </w:rPr>
        <w:t>Bra</w:t>
      </w:r>
      <w:r w:rsidR="00AD1FF6">
        <w:rPr>
          <w:rFonts w:ascii="Times New Roman" w:hAnsi="Times New Roman" w:cs="Times New Roman"/>
          <w:lang w:val="en-US"/>
        </w:rPr>
        <w:t>n</w:t>
      </w:r>
      <w:r w:rsidRPr="00AD55C4">
        <w:rPr>
          <w:rFonts w:ascii="Times New Roman" w:hAnsi="Times New Roman" w:cs="Times New Roman"/>
          <w:lang w:val="en-US"/>
        </w:rPr>
        <w:t>scombe</w:t>
      </w:r>
      <w:proofErr w:type="spellEnd"/>
      <w:r w:rsidRPr="00AD55C4">
        <w:rPr>
          <w:rFonts w:ascii="Times New Roman" w:hAnsi="Times New Roman" w:cs="Times New Roman"/>
          <w:lang w:val="en-US"/>
        </w:rPr>
        <w:t>, and Helliwell</w:t>
      </w:r>
    </w:p>
    <w:p w14:paraId="29E4A2CB" w14:textId="43461B64" w:rsidR="00AD55C4" w:rsidRDefault="00AD55C4" w:rsidP="00AD55C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7BE55EF8" w14:textId="5EFEAF77" w:rsidR="00DC19C6" w:rsidRDefault="004245FB" w:rsidP="00DC19C6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0D2BA4">
        <w:rPr>
          <w:rFonts w:ascii="Times New Roman" w:hAnsi="Times New Roman" w:cs="Times New Roman"/>
          <w:b/>
          <w:lang w:val="en-US"/>
        </w:rPr>
        <w:t xml:space="preserve">Table </w:t>
      </w:r>
      <w:r w:rsidR="00453C94">
        <w:rPr>
          <w:rFonts w:ascii="Times New Roman" w:hAnsi="Times New Roman" w:cs="Times New Roman"/>
          <w:b/>
          <w:lang w:val="en-US"/>
        </w:rPr>
        <w:t>A.</w:t>
      </w:r>
      <w:r w:rsidRPr="000D2BA4">
        <w:rPr>
          <w:rFonts w:ascii="Times New Roman" w:hAnsi="Times New Roman" w:cs="Times New Roman"/>
          <w:lang w:val="en-US"/>
        </w:rPr>
        <w:t xml:space="preserve"> </w:t>
      </w:r>
      <w:r w:rsidRPr="000D2BA4">
        <w:rPr>
          <w:rFonts w:ascii="Times New Roman" w:hAnsi="Times New Roman" w:cs="Times New Roman"/>
          <w:iCs/>
          <w:lang w:val="en-US"/>
        </w:rPr>
        <w:t>Correlations between perceived prosocial taxation and perceptions of tax</w:t>
      </w:r>
      <w:r w:rsidR="007C32EC">
        <w:rPr>
          <w:rFonts w:ascii="Times New Roman" w:hAnsi="Times New Roman" w:cs="Times New Roman"/>
          <w:iCs/>
          <w:lang w:val="en-US"/>
        </w:rPr>
        <w:t>ation</w:t>
      </w:r>
      <w:r w:rsidR="00AD55C4">
        <w:rPr>
          <w:rFonts w:ascii="Times New Roman" w:hAnsi="Times New Roman" w:cs="Times New Roman"/>
          <w:iCs/>
          <w:lang w:val="en-US"/>
        </w:rPr>
        <w:t xml:space="preserve"> in Study 1</w:t>
      </w:r>
      <w:r w:rsidR="000B0B9F">
        <w:rPr>
          <w:rFonts w:ascii="Times New Roman" w:hAnsi="Times New Roman" w:cs="Times New Roman"/>
          <w:iCs/>
          <w:lang w:val="en-US"/>
        </w:rPr>
        <w:t xml:space="preserve"> (</w:t>
      </w:r>
      <w:r w:rsidR="000B0B9F" w:rsidRPr="000B0B9F">
        <w:rPr>
          <w:rFonts w:ascii="Times New Roman" w:hAnsi="Times New Roman" w:cs="Times New Roman"/>
          <w:i/>
          <w:iCs/>
          <w:lang w:val="en-US"/>
        </w:rPr>
        <w:t>N</w:t>
      </w:r>
      <w:r w:rsidR="001F4AF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0B0B9F">
        <w:rPr>
          <w:rFonts w:ascii="Times New Roman" w:hAnsi="Times New Roman" w:cs="Times New Roman"/>
          <w:iCs/>
          <w:lang w:val="en-US"/>
        </w:rPr>
        <w:t>=</w:t>
      </w:r>
      <w:r w:rsidR="001F4AFC">
        <w:rPr>
          <w:rFonts w:ascii="Times New Roman" w:hAnsi="Times New Roman" w:cs="Times New Roman"/>
          <w:iCs/>
          <w:lang w:val="en-US"/>
        </w:rPr>
        <w:t xml:space="preserve"> </w:t>
      </w:r>
      <w:r w:rsidR="000B0B9F">
        <w:rPr>
          <w:rFonts w:ascii="Times New Roman" w:hAnsi="Times New Roman" w:cs="Times New Roman"/>
          <w:iCs/>
          <w:lang w:val="en-US"/>
        </w:rPr>
        <w:t>501)</w:t>
      </w:r>
      <w:r w:rsidRPr="000D2BA4">
        <w:rPr>
          <w:rFonts w:ascii="Times New Roman" w:hAnsi="Times New Roman" w:cs="Times New Roman"/>
          <w:iCs/>
          <w:lang w:val="en-US"/>
        </w:rPr>
        <w:t>.</w:t>
      </w:r>
    </w:p>
    <w:tbl>
      <w:tblPr>
        <w:tblStyle w:val="TableGrid"/>
        <w:tblpPr w:leftFromText="180" w:rightFromText="180" w:vertAnchor="page" w:horzAnchor="margin" w:tblpXSpec="center" w:tblpY="4253"/>
        <w:tblW w:w="5397" w:type="pct"/>
        <w:tblLayout w:type="fixed"/>
        <w:tblLook w:val="04A0" w:firstRow="1" w:lastRow="0" w:firstColumn="1" w:lastColumn="0" w:noHBand="0" w:noVBand="1"/>
      </w:tblPr>
      <w:tblGrid>
        <w:gridCol w:w="1684"/>
        <w:gridCol w:w="1683"/>
        <w:gridCol w:w="1689"/>
        <w:gridCol w:w="1695"/>
        <w:gridCol w:w="1685"/>
        <w:gridCol w:w="1667"/>
      </w:tblGrid>
      <w:tr w:rsidR="00DC19C6" w:rsidRPr="000D2BA4" w14:paraId="0E528E24" w14:textId="77777777" w:rsidTr="00DC19C6">
        <w:trPr>
          <w:trHeight w:val="1137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C0E88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6579E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Perceived Prosocial Taxation (1-7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C0491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Feel positively about tax</w:t>
            </w:r>
          </w:p>
          <w:p w14:paraId="3888030C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0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9C211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Satisfied with tax</w:t>
            </w:r>
          </w:p>
          <w:p w14:paraId="26C6F6CB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00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6A3D0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Willing to pay taxes</w:t>
            </w:r>
          </w:p>
          <w:p w14:paraId="45F722C7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(1-100)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DF952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DC19C6" w:rsidRPr="000D2BA4" w14:paraId="69E80B02" w14:textId="77777777" w:rsidTr="00DC19C6">
        <w:trPr>
          <w:trHeight w:val="1137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3BC45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  <w:p w14:paraId="45FA5797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F225C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5E97A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AE727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2AA57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DD062" w14:textId="77777777" w:rsidR="00DC19C6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FEDFB" w14:textId="226C9993" w:rsidR="00DC19C6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DE5D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 xml:space="preserve"> (1.46)</w:t>
            </w:r>
          </w:p>
          <w:p w14:paraId="7B89A0BA" w14:textId="77777777" w:rsidR="00DC19C6" w:rsidRPr="000D2BA4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19C6" w:rsidRPr="00BC1493" w14:paraId="312A5545" w14:textId="77777777" w:rsidTr="00DC19C6">
        <w:trPr>
          <w:trHeight w:val="113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5FB4D48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Feel positively about tax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4D078CF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CB752C7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FEF4AE6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A1932A5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3B8BCA9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54.71 (27.91)</w:t>
            </w:r>
          </w:p>
        </w:tc>
      </w:tr>
      <w:tr w:rsidR="00DC19C6" w:rsidRPr="00BC1493" w14:paraId="7A71684F" w14:textId="77777777" w:rsidTr="00DC19C6">
        <w:trPr>
          <w:trHeight w:val="1137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016028C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Satisfied with tax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76C7D77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8161873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2B49B90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5C0CE75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0BD54F8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56.67 (31.21)</w:t>
            </w:r>
          </w:p>
        </w:tc>
      </w:tr>
      <w:tr w:rsidR="00DC19C6" w:rsidRPr="00BC1493" w14:paraId="05011E6D" w14:textId="77777777" w:rsidTr="00DC19C6">
        <w:trPr>
          <w:trHeight w:val="1137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BA412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 xml:space="preserve">Willing to pay tax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23835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311DC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0FF24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8AFDE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F9C70" w14:textId="77777777" w:rsidR="00DC19C6" w:rsidRPr="00BC1493" w:rsidRDefault="00DC19C6" w:rsidP="00DC19C6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93">
              <w:rPr>
                <w:rFonts w:ascii="Times New Roman" w:hAnsi="Times New Roman" w:cs="Times New Roman"/>
                <w:sz w:val="24"/>
                <w:szCs w:val="24"/>
              </w:rPr>
              <w:t>71.72 (28.98)</w:t>
            </w:r>
          </w:p>
        </w:tc>
      </w:tr>
    </w:tbl>
    <w:p w14:paraId="2DF9DEC4" w14:textId="16F8F5BF" w:rsidR="004245FB" w:rsidRPr="00DC19C6" w:rsidRDefault="004245FB" w:rsidP="00DC19C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811B3">
        <w:rPr>
          <w:rFonts w:ascii="Times New Roman" w:hAnsi="Times New Roman" w:cs="Times New Roman"/>
          <w:i/>
          <w:lang w:val="en-US"/>
        </w:rPr>
        <w:t>Note</w:t>
      </w:r>
      <w:r w:rsidRPr="000D2BA4">
        <w:rPr>
          <w:rFonts w:ascii="Times New Roman" w:hAnsi="Times New Roman" w:cs="Times New Roman"/>
          <w:iCs/>
          <w:lang w:val="en-US"/>
        </w:rPr>
        <w:t>:</w:t>
      </w:r>
      <w:r w:rsidRPr="000D2BA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BC1493">
        <w:rPr>
          <w:rFonts w:ascii="Times New Roman" w:hAnsi="Times New Roman" w:cs="Times New Roman"/>
          <w:lang w:val="en-US"/>
        </w:rPr>
        <w:t xml:space="preserve">* </w:t>
      </w:r>
      <w:r w:rsidR="00CE7F7B">
        <w:rPr>
          <w:rFonts w:ascii="Times New Roman" w:hAnsi="Times New Roman" w:cs="Times New Roman"/>
          <w:lang w:val="en-US"/>
        </w:rPr>
        <w:t>indicates</w:t>
      </w:r>
      <w:r w:rsidR="00A445D2" w:rsidRPr="000D2BA4">
        <w:rPr>
          <w:rFonts w:ascii="Times New Roman" w:hAnsi="Times New Roman" w:cs="Times New Roman"/>
          <w:lang w:val="en-US"/>
        </w:rPr>
        <w:t xml:space="preserve"> </w:t>
      </w:r>
      <w:r w:rsidR="00A445D2" w:rsidRPr="000D2BA4">
        <w:rPr>
          <w:rFonts w:ascii="Times New Roman" w:hAnsi="Times New Roman" w:cs="Times New Roman"/>
          <w:i/>
          <w:iCs/>
          <w:lang w:val="en-US"/>
        </w:rPr>
        <w:t xml:space="preserve">p </w:t>
      </w:r>
      <w:r w:rsidR="00A445D2" w:rsidRPr="000D2BA4">
        <w:rPr>
          <w:rFonts w:ascii="Times New Roman" w:hAnsi="Times New Roman" w:cs="Times New Roman"/>
          <w:lang w:val="en-US"/>
        </w:rPr>
        <w:t>&lt; 0.05</w:t>
      </w:r>
    </w:p>
    <w:p w14:paraId="65E3D0A7" w14:textId="77777777" w:rsidR="004245FB" w:rsidRPr="000D2BA4" w:rsidRDefault="004245FB" w:rsidP="004245F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415E2203" w14:textId="151C8EFE" w:rsidR="0042576B" w:rsidRPr="000D2BA4" w:rsidRDefault="0042576B" w:rsidP="004245FB">
      <w:pPr>
        <w:rPr>
          <w:rFonts w:ascii="Times New Roman" w:hAnsi="Times New Roman" w:cs="Times New Roman"/>
          <w:lang w:val="en-US"/>
        </w:rPr>
      </w:pPr>
    </w:p>
    <w:p w14:paraId="745C2CC6" w14:textId="4D13763D" w:rsidR="004245FB" w:rsidRPr="000D2BA4" w:rsidRDefault="004245FB" w:rsidP="004245FB">
      <w:pPr>
        <w:rPr>
          <w:rFonts w:ascii="Times New Roman" w:hAnsi="Times New Roman" w:cs="Times New Roman"/>
          <w:lang w:val="en-US"/>
        </w:rPr>
      </w:pPr>
    </w:p>
    <w:p w14:paraId="72F714B7" w14:textId="0BD445C4" w:rsidR="004245FB" w:rsidRDefault="004245FB" w:rsidP="004245FB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Grid"/>
        <w:tblpPr w:leftFromText="180" w:rightFromText="180" w:vertAnchor="page" w:horzAnchor="margin" w:tblpY="3003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556"/>
        <w:gridCol w:w="1561"/>
        <w:gridCol w:w="1561"/>
        <w:gridCol w:w="1567"/>
        <w:gridCol w:w="1556"/>
      </w:tblGrid>
      <w:tr w:rsidR="007214BC" w:rsidRPr="000D2BA4" w14:paraId="6D532DCC" w14:textId="77777777" w:rsidTr="00241627">
        <w:trPr>
          <w:trHeight w:val="707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B4D18" w14:textId="77777777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97081" w14:textId="788ABCA5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1F7AE" w14:textId="1CF003AB" w:rsidR="007214BC" w:rsidRPr="007214BC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DD616" w14:textId="7DB13B6E" w:rsidR="007214BC" w:rsidRPr="00E13305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ADFF0" w14:textId="77777777" w:rsidR="007214BC" w:rsidRPr="00E13305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DBAC6" w14:textId="77777777" w:rsidR="007214BC" w:rsidRPr="00E13305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214BC" w:rsidRPr="000D2BA4" w14:paraId="2DFE54E7" w14:textId="77777777" w:rsidTr="00241627">
        <w:trPr>
          <w:trHeight w:val="115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0CC4B" w14:textId="77777777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  <w:p w14:paraId="3E7A235A" w14:textId="77777777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AFFD2" w14:textId="77777777" w:rsidR="007214BC" w:rsidRPr="00AD55C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62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F0655" w14:textId="1E013C94" w:rsidR="007214BC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89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1A085" w14:textId="25012FCD" w:rsidR="007214BC" w:rsidRPr="00241627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bCs/>
                <w:sz w:val="24"/>
                <w:szCs w:val="24"/>
              </w:rPr>
              <w:t>.73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8120A" w14:textId="77777777" w:rsidR="007214BC" w:rsidRPr="00AD55C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20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8F00F" w14:textId="71DEA628" w:rsidR="007214BC" w:rsidRPr="00AD55C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 w:rsidR="001F4A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F5AB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AD55C4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214BC" w:rsidRPr="000D2BA4" w14:paraId="5636A869" w14:textId="77777777" w:rsidTr="00241627">
        <w:trPr>
          <w:trHeight w:val="11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F983" w14:textId="6D511DEB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General Prosocial Inclinat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D708" w14:textId="1A5AC433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3220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5104" w14:textId="12923717" w:rsidR="007214BC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0979" w14:textId="7CBA8BA5" w:rsidR="007214BC" w:rsidRPr="000D2BA4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504F" w14:textId="5EAC46DD" w:rsidR="007214BC" w:rsidRPr="000D2BA4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A903" w14:textId="05993655" w:rsidR="007214BC" w:rsidRPr="000D2BA4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7214BC" w:rsidRPr="000D2BA4" w14:paraId="111674E0" w14:textId="77777777" w:rsidTr="00241627">
        <w:trPr>
          <w:trHeight w:val="11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B990" w14:textId="77777777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6EA1" w14:textId="77777777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FEF5" w14:textId="64DA8EBA" w:rsidR="007214BC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DB7F" w14:textId="6298D700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7C24" w14:textId="12277A6F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4539" w14:textId="61C620A3" w:rsidR="007214BC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7214BC" w:rsidRPr="000D2BA4" w14:paraId="6487819A" w14:textId="77777777" w:rsidTr="00241627">
        <w:trPr>
          <w:trHeight w:val="11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6EB2" w14:textId="77777777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7AC7" w14:textId="77777777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5BEB" w14:textId="64B59425" w:rsidR="007214BC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1583" w14:textId="1B8C2BA9" w:rsidR="007214BC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07AC" w14:textId="0F90A841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3D76" w14:textId="08DEEB2E" w:rsidR="007214BC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7214BC" w:rsidRPr="000D2BA4" w14:paraId="22786FA2" w14:textId="77777777" w:rsidTr="00241627">
        <w:trPr>
          <w:trHeight w:val="11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D174" w14:textId="77777777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272F" w14:textId="77777777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5D0B" w14:textId="1BFA199E" w:rsidR="007214BC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F9F5" w14:textId="6B73A977" w:rsidR="007214BC" w:rsidRPr="000D2BA4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1B93" w14:textId="77777777" w:rsidR="007214BC" w:rsidRPr="000D2BA4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9BB6" w14:textId="6AF0EEA4" w:rsidR="007214BC" w:rsidRPr="000D2BA4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7214BC" w:rsidRPr="000D2BA4" w14:paraId="00D5F8D6" w14:textId="77777777" w:rsidTr="00241627">
        <w:trPr>
          <w:trHeight w:val="115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F5D84" w14:textId="77777777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34541" w14:textId="77777777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AF287" w14:textId="7DC893EB" w:rsidR="007214BC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4A037" w14:textId="4F39277A" w:rsidR="007214BC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31581" w14:textId="77777777" w:rsidR="007214BC" w:rsidRDefault="007214B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CC031" w14:textId="38000CDA" w:rsidR="007214BC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14B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</w:tbl>
    <w:p w14:paraId="56EA1733" w14:textId="3555F04D" w:rsidR="00601C39" w:rsidRPr="00241627" w:rsidRDefault="00601C39" w:rsidP="00241627">
      <w:pPr>
        <w:spacing w:line="480" w:lineRule="auto"/>
        <w:rPr>
          <w:rFonts w:ascii="Times New Roman" w:hAnsi="Times New Roman" w:cs="Times New Roman"/>
          <w:lang w:val="en-US"/>
        </w:rPr>
      </w:pPr>
      <w:r w:rsidRPr="000D2BA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53C94">
        <w:rPr>
          <w:rFonts w:ascii="Times New Roman" w:hAnsi="Times New Roman" w:cs="Times New Roman"/>
          <w:b/>
          <w:bCs/>
          <w:lang w:val="en-US"/>
        </w:rPr>
        <w:t>B.</w:t>
      </w:r>
      <w:r w:rsidRPr="000D2BA4">
        <w:rPr>
          <w:rFonts w:ascii="Times New Roman" w:hAnsi="Times New Roman" w:cs="Times New Roman"/>
          <w:lang w:val="en-US"/>
        </w:rPr>
        <w:t xml:space="preserve"> </w:t>
      </w:r>
      <w:r w:rsidR="00AD55C4">
        <w:rPr>
          <w:rFonts w:ascii="Times New Roman" w:hAnsi="Times New Roman" w:cs="Times New Roman"/>
          <w:lang w:val="en-US"/>
        </w:rPr>
        <w:t xml:space="preserve">Perceived prosocial taxation predicts </w:t>
      </w:r>
      <w:r w:rsidR="00373ECE">
        <w:rPr>
          <w:rFonts w:ascii="Times New Roman" w:hAnsi="Times New Roman" w:cs="Times New Roman"/>
          <w:lang w:val="en-US"/>
        </w:rPr>
        <w:t xml:space="preserve">more positive </w:t>
      </w:r>
      <w:r w:rsidR="00AD55C4">
        <w:rPr>
          <w:rFonts w:ascii="Times New Roman" w:hAnsi="Times New Roman" w:cs="Times New Roman"/>
          <w:lang w:val="en-US"/>
        </w:rPr>
        <w:t>feelings towards taxes while controlling for general prosocial inclination</w:t>
      </w:r>
      <w:r w:rsidR="00D247BD">
        <w:rPr>
          <w:rFonts w:ascii="Times New Roman" w:hAnsi="Times New Roman" w:cs="Times New Roman"/>
          <w:lang w:val="en-US"/>
        </w:rPr>
        <w:t>, age, gender, political orientation, and income</w:t>
      </w:r>
      <w:r w:rsidR="00AD55C4">
        <w:rPr>
          <w:rFonts w:ascii="Times New Roman" w:hAnsi="Times New Roman" w:cs="Times New Roman"/>
          <w:lang w:val="en-US"/>
        </w:rPr>
        <w:t xml:space="preserve"> in Study 1</w:t>
      </w:r>
      <w:r w:rsidR="000B0B9F">
        <w:rPr>
          <w:rFonts w:ascii="Times New Roman" w:hAnsi="Times New Roman" w:cs="Times New Roman"/>
          <w:lang w:val="en-US"/>
        </w:rPr>
        <w:t xml:space="preserve"> (</w:t>
      </w:r>
      <w:r w:rsidR="000B0B9F" w:rsidRPr="000B0B9F">
        <w:rPr>
          <w:rFonts w:ascii="Times New Roman" w:hAnsi="Times New Roman" w:cs="Times New Roman"/>
          <w:i/>
          <w:lang w:val="en-US"/>
        </w:rPr>
        <w:t>N</w:t>
      </w:r>
      <w:r w:rsidR="001F4AFC">
        <w:rPr>
          <w:rFonts w:ascii="Times New Roman" w:hAnsi="Times New Roman" w:cs="Times New Roman"/>
          <w:i/>
          <w:lang w:val="en-US"/>
        </w:rPr>
        <w:t xml:space="preserve"> </w:t>
      </w:r>
      <w:r w:rsidR="000B0B9F">
        <w:rPr>
          <w:rFonts w:ascii="Times New Roman" w:hAnsi="Times New Roman" w:cs="Times New Roman"/>
          <w:lang w:val="en-US"/>
        </w:rPr>
        <w:t>=</w:t>
      </w:r>
      <w:r w:rsidR="001F4AFC">
        <w:rPr>
          <w:rFonts w:ascii="Times New Roman" w:hAnsi="Times New Roman" w:cs="Times New Roman"/>
          <w:lang w:val="en-US"/>
        </w:rPr>
        <w:t xml:space="preserve"> </w:t>
      </w:r>
      <w:r w:rsidR="000B0B9F">
        <w:rPr>
          <w:rFonts w:ascii="Times New Roman" w:hAnsi="Times New Roman" w:cs="Times New Roman"/>
          <w:lang w:val="en-US"/>
        </w:rPr>
        <w:t>501)</w:t>
      </w:r>
    </w:p>
    <w:p w14:paraId="4C7A99B8" w14:textId="420018E4" w:rsidR="009140E3" w:rsidRPr="009140E3" w:rsidRDefault="000B0B9F" w:rsidP="00914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9140E3">
        <w:rPr>
          <w:rFonts w:ascii="Times New Roman" w:hAnsi="Times New Roman" w:cs="Times New Roman"/>
        </w:rPr>
        <w:t xml:space="preserve">djusted </w:t>
      </w:r>
      <w:r w:rsidR="009140E3" w:rsidRPr="004A450E">
        <w:rPr>
          <w:rFonts w:ascii="Times New Roman" w:hAnsi="Times New Roman" w:cs="Times New Roman"/>
          <w:i/>
          <w:iCs/>
        </w:rPr>
        <w:t>R</w:t>
      </w:r>
      <w:r w:rsidR="009140E3" w:rsidRPr="004A450E">
        <w:rPr>
          <w:rFonts w:ascii="Times New Roman" w:hAnsi="Times New Roman" w:cs="Times New Roman"/>
          <w:i/>
          <w:iCs/>
          <w:vertAlign w:val="superscript"/>
        </w:rPr>
        <w:t>2</w:t>
      </w:r>
      <w:r w:rsidR="001F4AFC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9140E3">
        <w:rPr>
          <w:rFonts w:ascii="Times New Roman" w:hAnsi="Times New Roman" w:cs="Times New Roman"/>
        </w:rPr>
        <w:t>=</w:t>
      </w:r>
      <w:r w:rsidR="001F4AFC">
        <w:rPr>
          <w:rFonts w:ascii="Times New Roman" w:hAnsi="Times New Roman" w:cs="Times New Roman"/>
        </w:rPr>
        <w:t xml:space="preserve"> </w:t>
      </w:r>
      <w:r w:rsidR="009140E3">
        <w:rPr>
          <w:rFonts w:ascii="Times New Roman" w:hAnsi="Times New Roman" w:cs="Times New Roman"/>
        </w:rPr>
        <w:t>.</w:t>
      </w:r>
      <w:r w:rsidR="00C928C4">
        <w:rPr>
          <w:rFonts w:ascii="Times New Roman" w:hAnsi="Times New Roman" w:cs="Times New Roman"/>
        </w:rPr>
        <w:t>3</w:t>
      </w:r>
      <w:r w:rsidR="00A87CBB">
        <w:rPr>
          <w:rFonts w:ascii="Times New Roman" w:hAnsi="Times New Roman" w:cs="Times New Roman"/>
        </w:rPr>
        <w:t>8</w:t>
      </w:r>
    </w:p>
    <w:p w14:paraId="41183620" w14:textId="58E12E2F" w:rsidR="00601C39" w:rsidRPr="000D2BA4" w:rsidRDefault="00601C39">
      <w:pPr>
        <w:rPr>
          <w:rFonts w:ascii="Times New Roman" w:hAnsi="Times New Roman" w:cs="Times New Roman"/>
        </w:rPr>
      </w:pPr>
    </w:p>
    <w:p w14:paraId="51B5A2A1" w14:textId="402CE75C" w:rsidR="00601C39" w:rsidRPr="000D2BA4" w:rsidRDefault="00601C39">
      <w:pPr>
        <w:rPr>
          <w:rFonts w:ascii="Times New Roman" w:hAnsi="Times New Roman" w:cs="Times New Roman"/>
        </w:rPr>
      </w:pPr>
    </w:p>
    <w:p w14:paraId="15B48B57" w14:textId="4A52570E" w:rsidR="00601C39" w:rsidRPr="000D2BA4" w:rsidRDefault="00601C39">
      <w:pPr>
        <w:rPr>
          <w:rFonts w:ascii="Times New Roman" w:hAnsi="Times New Roman" w:cs="Times New Roman"/>
        </w:rPr>
      </w:pPr>
    </w:p>
    <w:p w14:paraId="53E294BE" w14:textId="641688EC" w:rsidR="00601C39" w:rsidRDefault="00601C39">
      <w:pPr>
        <w:rPr>
          <w:rFonts w:ascii="Times New Roman" w:hAnsi="Times New Roman" w:cs="Times New Roman"/>
        </w:rPr>
      </w:pPr>
    </w:p>
    <w:p w14:paraId="4F8FB8C0" w14:textId="57AF709F" w:rsidR="00F337AE" w:rsidRDefault="00F337AE">
      <w:pPr>
        <w:rPr>
          <w:rFonts w:ascii="Times New Roman" w:hAnsi="Times New Roman" w:cs="Times New Roman"/>
        </w:rPr>
      </w:pPr>
    </w:p>
    <w:p w14:paraId="0080598F" w14:textId="56F8759A" w:rsidR="00F337AE" w:rsidRDefault="00F337AE">
      <w:pPr>
        <w:rPr>
          <w:rFonts w:ascii="Times New Roman" w:hAnsi="Times New Roman" w:cs="Times New Roman"/>
        </w:rPr>
      </w:pPr>
    </w:p>
    <w:p w14:paraId="14C466B2" w14:textId="77777777" w:rsidR="00F337AE" w:rsidRPr="000D2BA4" w:rsidRDefault="00F337AE">
      <w:pPr>
        <w:rPr>
          <w:rFonts w:ascii="Times New Roman" w:hAnsi="Times New Roman" w:cs="Times New Roman"/>
        </w:rPr>
      </w:pPr>
    </w:p>
    <w:p w14:paraId="2B78B483" w14:textId="77777777" w:rsidR="00CE7F7B" w:rsidRPr="000D2BA4" w:rsidRDefault="00CE7F7B">
      <w:pPr>
        <w:rPr>
          <w:rFonts w:ascii="Times New Roman" w:hAnsi="Times New Roman" w:cs="Times New Roman"/>
        </w:rPr>
      </w:pPr>
    </w:p>
    <w:p w14:paraId="52D0864F" w14:textId="5B78CD84" w:rsidR="00601C39" w:rsidRDefault="00601C39">
      <w:pPr>
        <w:rPr>
          <w:rFonts w:ascii="Times New Roman" w:hAnsi="Times New Roman" w:cs="Times New Roman"/>
        </w:rPr>
      </w:pPr>
    </w:p>
    <w:p w14:paraId="44713551" w14:textId="461741A3" w:rsidR="00241627" w:rsidRDefault="00241627">
      <w:pPr>
        <w:rPr>
          <w:rFonts w:ascii="Times New Roman" w:hAnsi="Times New Roman" w:cs="Times New Roman"/>
        </w:rPr>
      </w:pPr>
    </w:p>
    <w:p w14:paraId="053DE28F" w14:textId="32294158" w:rsidR="00241627" w:rsidRDefault="00241627">
      <w:pPr>
        <w:rPr>
          <w:rFonts w:ascii="Times New Roman" w:hAnsi="Times New Roman" w:cs="Times New Roman"/>
        </w:rPr>
      </w:pPr>
    </w:p>
    <w:p w14:paraId="05FF0D47" w14:textId="77777777" w:rsidR="00241627" w:rsidRPr="000D2BA4" w:rsidRDefault="00241627">
      <w:pPr>
        <w:rPr>
          <w:rFonts w:ascii="Times New Roman" w:hAnsi="Times New Roman" w:cs="Times New Roman"/>
        </w:rPr>
      </w:pPr>
    </w:p>
    <w:p w14:paraId="7EF9E748" w14:textId="738EADCD" w:rsidR="00601C39" w:rsidRPr="00BC1493" w:rsidRDefault="00601C39" w:rsidP="00BC1493">
      <w:pPr>
        <w:spacing w:line="480" w:lineRule="auto"/>
        <w:rPr>
          <w:rFonts w:ascii="Times New Roman" w:hAnsi="Times New Roman" w:cs="Times New Roman"/>
        </w:rPr>
      </w:pPr>
      <w:r w:rsidRPr="000D2BA4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453C94">
        <w:rPr>
          <w:rFonts w:ascii="Times New Roman" w:hAnsi="Times New Roman" w:cs="Times New Roman"/>
          <w:b/>
          <w:bCs/>
          <w:lang w:val="en-US"/>
        </w:rPr>
        <w:t>C.</w:t>
      </w:r>
      <w:r w:rsidRPr="000D2BA4">
        <w:rPr>
          <w:rFonts w:ascii="Times New Roman" w:hAnsi="Times New Roman" w:cs="Times New Roman"/>
          <w:lang w:val="en-US"/>
        </w:rPr>
        <w:t xml:space="preserve"> </w:t>
      </w:r>
      <w:r w:rsidR="00BC1493">
        <w:rPr>
          <w:rFonts w:ascii="Times New Roman" w:hAnsi="Times New Roman" w:cs="Times New Roman"/>
          <w:lang w:val="en-US"/>
        </w:rPr>
        <w:t xml:space="preserve">Perceived prosocial taxation predicts higher satisfaction </w:t>
      </w:r>
      <w:r w:rsidR="007C32EC">
        <w:rPr>
          <w:rFonts w:ascii="Times New Roman" w:hAnsi="Times New Roman" w:cs="Times New Roman"/>
          <w:lang w:val="en-US"/>
        </w:rPr>
        <w:t>with</w:t>
      </w:r>
      <w:r w:rsidR="00BC1493">
        <w:rPr>
          <w:rFonts w:ascii="Times New Roman" w:hAnsi="Times New Roman" w:cs="Times New Roman"/>
          <w:lang w:val="en-US"/>
        </w:rPr>
        <w:t xml:space="preserve"> paying taxes while controlling for general prosocial inclination</w:t>
      </w:r>
      <w:r w:rsidR="00D247BD">
        <w:rPr>
          <w:rFonts w:ascii="Times New Roman" w:hAnsi="Times New Roman" w:cs="Times New Roman"/>
          <w:lang w:val="en-US"/>
        </w:rPr>
        <w:t>, age, gender, political orientation, and income</w:t>
      </w:r>
      <w:r w:rsidR="00BC1493">
        <w:rPr>
          <w:rFonts w:ascii="Times New Roman" w:hAnsi="Times New Roman" w:cs="Times New Roman"/>
          <w:lang w:val="en-US"/>
        </w:rPr>
        <w:t xml:space="preserve"> in </w:t>
      </w:r>
      <w:r w:rsidR="000B0B9F">
        <w:rPr>
          <w:rFonts w:ascii="Times New Roman" w:hAnsi="Times New Roman" w:cs="Times New Roman"/>
          <w:lang w:val="en-US"/>
        </w:rPr>
        <w:t>Study 1 (</w:t>
      </w:r>
      <w:r w:rsidR="000B0B9F" w:rsidRPr="000B0B9F">
        <w:rPr>
          <w:rFonts w:ascii="Times New Roman" w:hAnsi="Times New Roman" w:cs="Times New Roman"/>
          <w:i/>
          <w:lang w:val="en-US"/>
        </w:rPr>
        <w:t>N</w:t>
      </w:r>
      <w:r w:rsidR="001F4AFC">
        <w:rPr>
          <w:rFonts w:ascii="Times New Roman" w:hAnsi="Times New Roman" w:cs="Times New Roman"/>
          <w:i/>
          <w:lang w:val="en-US"/>
        </w:rPr>
        <w:t xml:space="preserve"> </w:t>
      </w:r>
      <w:r w:rsidR="000B0B9F">
        <w:rPr>
          <w:rFonts w:ascii="Times New Roman" w:hAnsi="Times New Roman" w:cs="Times New Roman"/>
          <w:lang w:val="en-US"/>
        </w:rPr>
        <w:t>=</w:t>
      </w:r>
      <w:r w:rsidR="001F4AFC">
        <w:rPr>
          <w:rFonts w:ascii="Times New Roman" w:hAnsi="Times New Roman" w:cs="Times New Roman"/>
          <w:lang w:val="en-US"/>
        </w:rPr>
        <w:t xml:space="preserve"> </w:t>
      </w:r>
      <w:r w:rsidR="000B0B9F">
        <w:rPr>
          <w:rFonts w:ascii="Times New Roman" w:hAnsi="Times New Roman" w:cs="Times New Roman"/>
          <w:lang w:val="en-US"/>
        </w:rPr>
        <w:t>501).</w:t>
      </w:r>
    </w:p>
    <w:tbl>
      <w:tblPr>
        <w:tblStyle w:val="TableGrid"/>
        <w:tblpPr w:leftFromText="180" w:rightFromText="180" w:vertAnchor="page" w:horzAnchor="margin" w:tblpY="2881"/>
        <w:tblW w:w="5000" w:type="pct"/>
        <w:tblLayout w:type="fixed"/>
        <w:tblLook w:val="04A0" w:firstRow="1" w:lastRow="0" w:firstColumn="1" w:lastColumn="0" w:noHBand="0" w:noVBand="1"/>
      </w:tblPr>
      <w:tblGrid>
        <w:gridCol w:w="1555"/>
        <w:gridCol w:w="1558"/>
        <w:gridCol w:w="1561"/>
        <w:gridCol w:w="1561"/>
        <w:gridCol w:w="1567"/>
        <w:gridCol w:w="1558"/>
      </w:tblGrid>
      <w:tr w:rsidR="00241627" w:rsidRPr="000D2BA4" w14:paraId="6666657B" w14:textId="77777777" w:rsidTr="00241627">
        <w:trPr>
          <w:trHeight w:val="711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C6D76" w14:textId="77777777" w:rsidR="00241627" w:rsidRPr="000D2BA4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020E2" w14:textId="206E9E10" w:rsidR="00241627" w:rsidRPr="000D2BA4" w:rsidRDefault="00F2358F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="00241627"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51DD5" w14:textId="33944DC8" w:rsidR="00241627" w:rsidRPr="00E13305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A4FDA" w14:textId="02EB4A11" w:rsidR="00241627" w:rsidRPr="00E13305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61830" w14:textId="77777777" w:rsidR="00241627" w:rsidRPr="00E13305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AD9E9" w14:textId="77777777" w:rsidR="00241627" w:rsidRPr="00E13305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41627" w:rsidRPr="000D2BA4" w14:paraId="03217F2D" w14:textId="77777777" w:rsidTr="00241627">
        <w:trPr>
          <w:trHeight w:val="1157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0B720" w14:textId="77777777" w:rsidR="00241627" w:rsidRPr="000D2BA4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  <w:p w14:paraId="78548B1C" w14:textId="77777777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9AE4D" w14:textId="0BEDA366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9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64292" w14:textId="14C34E1B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7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0B264" w14:textId="0BCDBF8E" w:rsidR="00241627" w:rsidRPr="00BC1493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bCs/>
                <w:sz w:val="24"/>
                <w:szCs w:val="24"/>
              </w:rPr>
              <w:t>.83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867D2" w14:textId="318F4147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30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38D53" w14:textId="74F9EA06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 w:rsidR="001F4A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F5AB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AD55C4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241627" w:rsidRPr="000D2BA4" w14:paraId="19DF196D" w14:textId="77777777" w:rsidTr="00241627">
        <w:trPr>
          <w:trHeight w:val="1157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828B" w14:textId="3FEC74FE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General Prosocial Inclin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D3E2" w14:textId="7A46048C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0DA8" w14:textId="5B7EAD65" w:rsidR="00241627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5739" w14:textId="39F4D9D2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028C" w14:textId="2F78FE7C" w:rsidR="00241627" w:rsidRPr="00BC1493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6A5C" w14:textId="3293D86C" w:rsidR="00241627" w:rsidRPr="00BC1493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241627" w:rsidRPr="000D2BA4" w14:paraId="19990304" w14:textId="77777777" w:rsidTr="00241627">
        <w:trPr>
          <w:trHeight w:val="1157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94E5" w14:textId="0165A22A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D2C8" w14:textId="44629C5D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FFF6" w14:textId="25CED2AF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2857" w14:textId="6F3A62B4" w:rsidR="00241627" w:rsidRPr="00BC1493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3174" w14:textId="11D5B69A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EA30" w14:textId="6CE284F8" w:rsidR="00241627" w:rsidRPr="00BC1493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241627" w:rsidRPr="000D2BA4" w14:paraId="0D206F22" w14:textId="77777777" w:rsidTr="00241627">
        <w:trPr>
          <w:trHeight w:val="1157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C314" w14:textId="7F9E7E60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A505" w14:textId="3B264D4B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4A65" w14:textId="34E53132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609F" w14:textId="4E414DC4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8941" w14:textId="52F1C8EF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661D" w14:textId="491400D9" w:rsidR="00241627" w:rsidRPr="00BC1493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241627" w:rsidRPr="000D2BA4" w14:paraId="77BC76BB" w14:textId="77777777" w:rsidTr="00241627">
        <w:trPr>
          <w:trHeight w:val="1157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B649" w14:textId="6D2A66A2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D81A" w14:textId="0EB0519C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64FA" w14:textId="0A7558FF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1F28" w14:textId="2DE99578" w:rsidR="00241627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26D6" w14:textId="4FC7B2CA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A965" w14:textId="1F716E42" w:rsidR="00241627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241627" w:rsidRPr="000D2BA4" w14:paraId="23272BF9" w14:textId="77777777" w:rsidTr="00241627">
        <w:trPr>
          <w:trHeight w:val="1157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8C909" w14:textId="78AA1096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52992" w14:textId="7477F7B0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2019B" w14:textId="52E3E4CF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8B4EF" w14:textId="7517DCA8" w:rsidR="00241627" w:rsidRPr="00BC1493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20812" w14:textId="3B22BDC2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C6CCF" w14:textId="5D9FA341" w:rsidR="00241627" w:rsidRPr="00BC1493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</w:tbl>
    <w:p w14:paraId="51D83C48" w14:textId="4E270BB7" w:rsidR="009140E3" w:rsidRPr="009140E3" w:rsidRDefault="000B0B9F" w:rsidP="00914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9140E3">
        <w:rPr>
          <w:rFonts w:ascii="Times New Roman" w:hAnsi="Times New Roman" w:cs="Times New Roman"/>
        </w:rPr>
        <w:t xml:space="preserve">djusted </w:t>
      </w:r>
      <w:r w:rsidR="009140E3" w:rsidRPr="004A450E">
        <w:rPr>
          <w:rFonts w:ascii="Times New Roman" w:hAnsi="Times New Roman" w:cs="Times New Roman"/>
          <w:i/>
          <w:iCs/>
        </w:rPr>
        <w:t>R</w:t>
      </w:r>
      <w:r w:rsidR="009140E3" w:rsidRPr="004A450E">
        <w:rPr>
          <w:rFonts w:ascii="Times New Roman" w:hAnsi="Times New Roman" w:cs="Times New Roman"/>
          <w:i/>
          <w:iCs/>
          <w:vertAlign w:val="superscript"/>
        </w:rPr>
        <w:t>2</w:t>
      </w:r>
      <w:r w:rsidR="001F4AFC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9140E3">
        <w:rPr>
          <w:rFonts w:ascii="Times New Roman" w:hAnsi="Times New Roman" w:cs="Times New Roman"/>
        </w:rPr>
        <w:t>=</w:t>
      </w:r>
      <w:r w:rsidR="001F4AFC">
        <w:rPr>
          <w:rFonts w:ascii="Times New Roman" w:hAnsi="Times New Roman" w:cs="Times New Roman"/>
        </w:rPr>
        <w:t xml:space="preserve"> </w:t>
      </w:r>
      <w:r w:rsidR="009140E3">
        <w:rPr>
          <w:rFonts w:ascii="Times New Roman" w:hAnsi="Times New Roman" w:cs="Times New Roman"/>
        </w:rPr>
        <w:t>.3</w:t>
      </w:r>
      <w:r w:rsidR="00A87CBB">
        <w:rPr>
          <w:rFonts w:ascii="Times New Roman" w:hAnsi="Times New Roman" w:cs="Times New Roman"/>
        </w:rPr>
        <w:t>6</w:t>
      </w:r>
    </w:p>
    <w:p w14:paraId="5A85F87D" w14:textId="609AC54D" w:rsidR="00601C39" w:rsidRPr="000D2BA4" w:rsidRDefault="00601C39">
      <w:pPr>
        <w:rPr>
          <w:rFonts w:ascii="Times New Roman" w:hAnsi="Times New Roman" w:cs="Times New Roman"/>
        </w:rPr>
      </w:pPr>
    </w:p>
    <w:p w14:paraId="2C8FF869" w14:textId="2A399B07" w:rsidR="00601C39" w:rsidRPr="000D2BA4" w:rsidRDefault="00601C39">
      <w:pPr>
        <w:rPr>
          <w:rFonts w:ascii="Times New Roman" w:hAnsi="Times New Roman" w:cs="Times New Roman"/>
        </w:rPr>
      </w:pPr>
    </w:p>
    <w:p w14:paraId="7EFD2EEF" w14:textId="51FE8D65" w:rsidR="00601C39" w:rsidRPr="000D2BA4" w:rsidRDefault="00601C39">
      <w:pPr>
        <w:rPr>
          <w:rFonts w:ascii="Times New Roman" w:hAnsi="Times New Roman" w:cs="Times New Roman"/>
        </w:rPr>
      </w:pPr>
    </w:p>
    <w:p w14:paraId="2D833E39" w14:textId="1EF6E514" w:rsidR="00601C39" w:rsidRPr="000D2BA4" w:rsidRDefault="00601C39" w:rsidP="000C5ED4">
      <w:pPr>
        <w:rPr>
          <w:rFonts w:ascii="Times New Roman" w:hAnsi="Times New Roman" w:cs="Times New Roman"/>
        </w:rPr>
      </w:pPr>
    </w:p>
    <w:p w14:paraId="00BEF7FA" w14:textId="393BDEC7" w:rsidR="00601C39" w:rsidRPr="000D2BA4" w:rsidRDefault="00601C39">
      <w:pPr>
        <w:rPr>
          <w:rFonts w:ascii="Times New Roman" w:hAnsi="Times New Roman" w:cs="Times New Roman"/>
        </w:rPr>
      </w:pPr>
    </w:p>
    <w:p w14:paraId="48DE5189" w14:textId="13EAC086" w:rsidR="00601C39" w:rsidRPr="000D2BA4" w:rsidRDefault="00601C39">
      <w:pPr>
        <w:rPr>
          <w:rFonts w:ascii="Times New Roman" w:hAnsi="Times New Roman" w:cs="Times New Roman"/>
        </w:rPr>
      </w:pPr>
    </w:p>
    <w:p w14:paraId="2FE8A0A9" w14:textId="0A682DEB" w:rsidR="00601C39" w:rsidRPr="000D2BA4" w:rsidRDefault="00601C39">
      <w:pPr>
        <w:rPr>
          <w:rFonts w:ascii="Times New Roman" w:hAnsi="Times New Roman" w:cs="Times New Roman"/>
        </w:rPr>
      </w:pPr>
    </w:p>
    <w:p w14:paraId="6C3ED17B" w14:textId="40F74DCD" w:rsidR="00601C39" w:rsidRPr="000D2BA4" w:rsidRDefault="00601C39" w:rsidP="00BC149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162"/>
        <w:tblW w:w="5000" w:type="pct"/>
        <w:tblLayout w:type="fixed"/>
        <w:tblLook w:val="04A0" w:firstRow="1" w:lastRow="0" w:firstColumn="1" w:lastColumn="0" w:noHBand="0" w:noVBand="1"/>
      </w:tblPr>
      <w:tblGrid>
        <w:gridCol w:w="1555"/>
        <w:gridCol w:w="1558"/>
        <w:gridCol w:w="1561"/>
        <w:gridCol w:w="1561"/>
        <w:gridCol w:w="1569"/>
        <w:gridCol w:w="1556"/>
      </w:tblGrid>
      <w:tr w:rsidR="00241627" w:rsidRPr="000D2BA4" w14:paraId="33303BA0" w14:textId="77777777" w:rsidTr="00241627">
        <w:trPr>
          <w:trHeight w:val="737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E7860" w14:textId="77777777" w:rsidR="00241627" w:rsidRPr="000D2BA4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CD46B" w14:textId="7BD579F7" w:rsidR="00241627" w:rsidRPr="000D2BA4" w:rsidRDefault="00F2358F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Std. </w:t>
            </w:r>
            <w:r w:rsidR="00241627"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23D96" w14:textId="72A89D38" w:rsidR="00241627" w:rsidRPr="00E13305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59A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DC2AB" w14:textId="4844439A" w:rsidR="00241627" w:rsidRPr="00E13305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20400" w14:textId="77777777" w:rsidR="00241627" w:rsidRPr="00E13305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01A5D" w14:textId="77777777" w:rsidR="00241627" w:rsidRPr="00E13305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E133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41627" w:rsidRPr="000D2BA4" w14:paraId="5F4B7187" w14:textId="77777777" w:rsidTr="00241627">
        <w:trPr>
          <w:trHeight w:val="1199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36C0D" w14:textId="77777777" w:rsidR="00241627" w:rsidRPr="000D2BA4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Perceived Prosocial Taxation</w:t>
            </w:r>
          </w:p>
          <w:p w14:paraId="3F187D80" w14:textId="77777777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365BA" w14:textId="03C3CFDB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3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43E57" w14:textId="614ABD76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6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25C53" w14:textId="5104ECD9" w:rsidR="00241627" w:rsidRPr="00BC1493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bCs/>
                <w:sz w:val="24"/>
                <w:szCs w:val="24"/>
              </w:rPr>
              <w:t>.81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CA821" w14:textId="09BEF23B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13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ADADF" w14:textId="5046E72E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 w:rsidR="001F4A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F5AB5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AD55C4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241627" w:rsidRPr="000D2BA4" w14:paraId="25E1D8B8" w14:textId="77777777" w:rsidTr="00241627">
        <w:trPr>
          <w:trHeight w:val="1199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440C" w14:textId="49A4520C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BA4">
              <w:rPr>
                <w:rFonts w:ascii="Times New Roman" w:hAnsi="Times New Roman" w:cs="Times New Roman"/>
                <w:sz w:val="24"/>
                <w:szCs w:val="24"/>
              </w:rPr>
              <w:t>General Prosocial Inclin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71CD" w14:textId="15314AD4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4607" w14:textId="0C2B8BFE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9F9C" w14:textId="726847E0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1138" w14:textId="0B310A5E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5A66" w14:textId="4B1F9F22" w:rsidR="00241627" w:rsidRPr="00BC1493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241627" w:rsidRPr="000D2BA4" w14:paraId="14B4163D" w14:textId="77777777" w:rsidTr="00241627">
        <w:trPr>
          <w:trHeight w:val="1199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06C3" w14:textId="1AFDF100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349D" w14:textId="6DD2CF33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BFBB" w14:textId="446E4B32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59B5" w14:textId="2A7D3284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332C" w14:textId="44FF1234" w:rsidR="00241627" w:rsidRPr="00BC1493" w:rsidRDefault="00BF2D90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DE39" w14:textId="1728C9E0" w:rsidR="00241627" w:rsidRPr="00BC1493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241627" w:rsidRPr="000D2BA4" w14:paraId="6A00B8FC" w14:textId="77777777" w:rsidTr="00241627">
        <w:trPr>
          <w:trHeight w:val="1199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CC3C" w14:textId="33A9C52C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DC1B" w14:textId="12FDF557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D5DD" w14:textId="3ED6952B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EE80" w14:textId="1CED272F" w:rsidR="00241627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4D2F" w14:textId="086A38C6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F61E" w14:textId="12D546C8" w:rsidR="00241627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241627" w:rsidRPr="000D2BA4" w14:paraId="4DFC8B14" w14:textId="77777777" w:rsidTr="00241627">
        <w:trPr>
          <w:trHeight w:val="1199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E804" w14:textId="59388EF3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9EE6" w14:textId="69AE5203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EA06" w14:textId="4925565B" w:rsidR="00241627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8EEE" w14:textId="20F61E17" w:rsidR="00241627" w:rsidRPr="00BC1493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3534" w14:textId="6E10BC46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01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BF37" w14:textId="1B09272C" w:rsidR="00241627" w:rsidRPr="00BC1493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241627" w:rsidRPr="00BC1493" w14:paraId="02048288" w14:textId="77777777" w:rsidTr="00241627">
        <w:trPr>
          <w:trHeight w:val="1199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E9ED9" w14:textId="77777777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0B4A4" w14:textId="77777777" w:rsidR="00241627" w:rsidRPr="00BC1493" w:rsidRDefault="00241627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AC5F1" w14:textId="386EC2B1" w:rsidR="00241627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EA7D5" w14:textId="0C2FCDC8" w:rsidR="00241627" w:rsidRPr="00BC1493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96F52" w14:textId="1313BA0D" w:rsidR="00241627" w:rsidRPr="00BC1493" w:rsidRDefault="00C701AC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07E92" w14:textId="49308585" w:rsidR="00241627" w:rsidRPr="00BC1493" w:rsidRDefault="004F5AB5" w:rsidP="0024162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41627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</w:tbl>
    <w:p w14:paraId="1F7CE2AB" w14:textId="1ABB6FBC" w:rsidR="00601C39" w:rsidRPr="000D2BA4" w:rsidRDefault="00601C39" w:rsidP="00BC1493">
      <w:pPr>
        <w:spacing w:line="480" w:lineRule="auto"/>
        <w:rPr>
          <w:rFonts w:ascii="Times New Roman" w:hAnsi="Times New Roman" w:cs="Times New Roman"/>
          <w:lang w:val="en-US"/>
        </w:rPr>
      </w:pPr>
      <w:r w:rsidRPr="000D2BA4">
        <w:rPr>
          <w:rFonts w:ascii="Times New Roman" w:hAnsi="Times New Roman" w:cs="Times New Roman"/>
          <w:b/>
          <w:bCs/>
          <w:lang w:val="en-US"/>
        </w:rPr>
        <w:t xml:space="preserve">Table </w:t>
      </w:r>
      <w:bookmarkStart w:id="0" w:name="_GoBack"/>
      <w:bookmarkEnd w:id="0"/>
      <w:r w:rsidR="00453C94">
        <w:rPr>
          <w:rFonts w:ascii="Times New Roman" w:hAnsi="Times New Roman" w:cs="Times New Roman"/>
          <w:b/>
          <w:bCs/>
          <w:lang w:val="en-US"/>
        </w:rPr>
        <w:t>D</w:t>
      </w:r>
      <w:r w:rsidR="000D2BA4">
        <w:rPr>
          <w:rFonts w:ascii="Times New Roman" w:hAnsi="Times New Roman" w:cs="Times New Roman"/>
          <w:b/>
          <w:bCs/>
          <w:lang w:val="en-US"/>
        </w:rPr>
        <w:t>.</w:t>
      </w:r>
      <w:r w:rsidRPr="000D2BA4">
        <w:rPr>
          <w:rFonts w:ascii="Times New Roman" w:hAnsi="Times New Roman" w:cs="Times New Roman"/>
          <w:lang w:val="en-US"/>
        </w:rPr>
        <w:t xml:space="preserve"> </w:t>
      </w:r>
      <w:r w:rsidR="00BC1493">
        <w:rPr>
          <w:rFonts w:ascii="Times New Roman" w:hAnsi="Times New Roman" w:cs="Times New Roman"/>
          <w:lang w:val="en-US"/>
        </w:rPr>
        <w:t xml:space="preserve">Perceived prosocial taxation predicts </w:t>
      </w:r>
      <w:r w:rsidR="00A0579A">
        <w:rPr>
          <w:rFonts w:ascii="Times New Roman" w:hAnsi="Times New Roman" w:cs="Times New Roman"/>
          <w:lang w:val="en-US"/>
        </w:rPr>
        <w:t xml:space="preserve">greater </w:t>
      </w:r>
      <w:r w:rsidR="00BC1493">
        <w:rPr>
          <w:rFonts w:ascii="Times New Roman" w:hAnsi="Times New Roman" w:cs="Times New Roman"/>
          <w:lang w:val="en-US"/>
        </w:rPr>
        <w:t>willingness to pay taxes while controlling for general prosocial inclination</w:t>
      </w:r>
      <w:r w:rsidR="00D247BD">
        <w:rPr>
          <w:rFonts w:ascii="Times New Roman" w:hAnsi="Times New Roman" w:cs="Times New Roman"/>
          <w:lang w:val="en-US"/>
        </w:rPr>
        <w:t>, age, gender, political orientation, and income</w:t>
      </w:r>
      <w:r w:rsidR="00BC1493">
        <w:rPr>
          <w:rFonts w:ascii="Times New Roman" w:hAnsi="Times New Roman" w:cs="Times New Roman"/>
          <w:lang w:val="en-US"/>
        </w:rPr>
        <w:t xml:space="preserve"> in </w:t>
      </w:r>
      <w:r w:rsidR="000B0B9F">
        <w:rPr>
          <w:rFonts w:ascii="Times New Roman" w:hAnsi="Times New Roman" w:cs="Times New Roman"/>
          <w:lang w:val="en-US"/>
        </w:rPr>
        <w:t>Study 1 (</w:t>
      </w:r>
      <w:r w:rsidR="000B0B9F" w:rsidRPr="000B0B9F">
        <w:rPr>
          <w:rFonts w:ascii="Times New Roman" w:hAnsi="Times New Roman" w:cs="Times New Roman"/>
          <w:i/>
          <w:lang w:val="en-US"/>
        </w:rPr>
        <w:t>N</w:t>
      </w:r>
      <w:r w:rsidR="001F4AFC">
        <w:rPr>
          <w:rFonts w:ascii="Times New Roman" w:hAnsi="Times New Roman" w:cs="Times New Roman"/>
          <w:i/>
          <w:lang w:val="en-US"/>
        </w:rPr>
        <w:t xml:space="preserve"> </w:t>
      </w:r>
      <w:r w:rsidR="000B0B9F">
        <w:rPr>
          <w:rFonts w:ascii="Times New Roman" w:hAnsi="Times New Roman" w:cs="Times New Roman"/>
          <w:lang w:val="en-US"/>
        </w:rPr>
        <w:t>=</w:t>
      </w:r>
      <w:r w:rsidR="001F4AFC">
        <w:rPr>
          <w:rFonts w:ascii="Times New Roman" w:hAnsi="Times New Roman" w:cs="Times New Roman"/>
          <w:lang w:val="en-US"/>
        </w:rPr>
        <w:t xml:space="preserve"> </w:t>
      </w:r>
      <w:r w:rsidR="000B0B9F">
        <w:rPr>
          <w:rFonts w:ascii="Times New Roman" w:hAnsi="Times New Roman" w:cs="Times New Roman"/>
          <w:lang w:val="en-US"/>
        </w:rPr>
        <w:t>501).</w:t>
      </w:r>
    </w:p>
    <w:p w14:paraId="0FB0AD83" w14:textId="15D7F746" w:rsidR="009140E3" w:rsidRPr="009140E3" w:rsidRDefault="000B0B9F" w:rsidP="00914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9140E3">
        <w:rPr>
          <w:rFonts w:ascii="Times New Roman" w:hAnsi="Times New Roman" w:cs="Times New Roman"/>
        </w:rPr>
        <w:t xml:space="preserve">djusted </w:t>
      </w:r>
      <w:r w:rsidR="009140E3" w:rsidRPr="004A450E">
        <w:rPr>
          <w:rFonts w:ascii="Times New Roman" w:hAnsi="Times New Roman" w:cs="Times New Roman"/>
          <w:i/>
          <w:iCs/>
        </w:rPr>
        <w:t>R</w:t>
      </w:r>
      <w:r w:rsidR="009140E3" w:rsidRPr="004A450E">
        <w:rPr>
          <w:rFonts w:ascii="Times New Roman" w:hAnsi="Times New Roman" w:cs="Times New Roman"/>
          <w:i/>
          <w:iCs/>
          <w:vertAlign w:val="superscript"/>
        </w:rPr>
        <w:t>2</w:t>
      </w:r>
      <w:r w:rsidR="001F4AFC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9140E3">
        <w:rPr>
          <w:rFonts w:ascii="Times New Roman" w:hAnsi="Times New Roman" w:cs="Times New Roman"/>
        </w:rPr>
        <w:t>=</w:t>
      </w:r>
      <w:r w:rsidR="001F4AFC">
        <w:rPr>
          <w:rFonts w:ascii="Times New Roman" w:hAnsi="Times New Roman" w:cs="Times New Roman"/>
        </w:rPr>
        <w:t xml:space="preserve"> </w:t>
      </w:r>
      <w:r w:rsidR="009140E3">
        <w:rPr>
          <w:rFonts w:ascii="Times New Roman" w:hAnsi="Times New Roman" w:cs="Times New Roman"/>
        </w:rPr>
        <w:t>.</w:t>
      </w:r>
      <w:r w:rsidR="00A87CBB">
        <w:rPr>
          <w:rFonts w:ascii="Times New Roman" w:hAnsi="Times New Roman" w:cs="Times New Roman"/>
        </w:rPr>
        <w:t>30</w:t>
      </w:r>
    </w:p>
    <w:p w14:paraId="6549B2D8" w14:textId="575F0812" w:rsidR="00601C39" w:rsidRPr="000D2BA4" w:rsidRDefault="00601C39">
      <w:pPr>
        <w:rPr>
          <w:rFonts w:ascii="Times New Roman" w:hAnsi="Times New Roman" w:cs="Times New Roman"/>
        </w:rPr>
      </w:pPr>
    </w:p>
    <w:p w14:paraId="73C58130" w14:textId="7AFA08CB" w:rsidR="00601C39" w:rsidRPr="000D2BA4" w:rsidRDefault="00601C39">
      <w:pPr>
        <w:rPr>
          <w:rFonts w:ascii="Times New Roman" w:hAnsi="Times New Roman" w:cs="Times New Roman"/>
        </w:rPr>
      </w:pPr>
    </w:p>
    <w:p w14:paraId="65304569" w14:textId="07E3BC1E" w:rsidR="00601C39" w:rsidRPr="000D2BA4" w:rsidRDefault="00601C39">
      <w:pPr>
        <w:rPr>
          <w:rFonts w:ascii="Times New Roman" w:hAnsi="Times New Roman" w:cs="Times New Roman"/>
        </w:rPr>
      </w:pPr>
    </w:p>
    <w:p w14:paraId="46B47EC0" w14:textId="156F59E7" w:rsidR="00601C39" w:rsidRPr="000D2BA4" w:rsidRDefault="00601C39">
      <w:pPr>
        <w:rPr>
          <w:rFonts w:ascii="Times New Roman" w:hAnsi="Times New Roman" w:cs="Times New Roman"/>
        </w:rPr>
      </w:pPr>
    </w:p>
    <w:p w14:paraId="6BD8B7B3" w14:textId="740C447C" w:rsidR="00601C39" w:rsidRPr="000D2BA4" w:rsidRDefault="00601C39">
      <w:pPr>
        <w:rPr>
          <w:rFonts w:ascii="Times New Roman" w:hAnsi="Times New Roman" w:cs="Times New Roman"/>
        </w:rPr>
      </w:pPr>
    </w:p>
    <w:p w14:paraId="15AC4FFF" w14:textId="0E85A25C" w:rsidR="00601C39" w:rsidRPr="000D2BA4" w:rsidRDefault="00601C39">
      <w:pPr>
        <w:rPr>
          <w:rFonts w:ascii="Times New Roman" w:hAnsi="Times New Roman" w:cs="Times New Roman"/>
        </w:rPr>
      </w:pPr>
    </w:p>
    <w:p w14:paraId="37B26A28" w14:textId="529F45FD" w:rsidR="00601C39" w:rsidRPr="000D2BA4" w:rsidRDefault="00601C39">
      <w:pPr>
        <w:rPr>
          <w:rFonts w:ascii="Times New Roman" w:hAnsi="Times New Roman" w:cs="Times New Roman"/>
        </w:rPr>
      </w:pPr>
    </w:p>
    <w:p w14:paraId="1D1653D7" w14:textId="5DCCCD1B" w:rsidR="00373ECE" w:rsidRDefault="00373ECE">
      <w:pPr>
        <w:rPr>
          <w:rFonts w:ascii="Times New Roman" w:hAnsi="Times New Roman" w:cs="Times New Roman"/>
          <w:b/>
          <w:lang w:val="en-US"/>
        </w:rPr>
      </w:pPr>
    </w:p>
    <w:sectPr w:rsidR="00373ECE" w:rsidSect="000018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BE34BA"/>
    <w:multiLevelType w:val="hybridMultilevel"/>
    <w:tmpl w:val="18305EFE"/>
    <w:lvl w:ilvl="0" w:tplc="A0DCB7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5FB"/>
    <w:rsid w:val="00001886"/>
    <w:rsid w:val="00096C19"/>
    <w:rsid w:val="000B0B9F"/>
    <w:rsid w:val="000C5ED4"/>
    <w:rsid w:val="000D2BA4"/>
    <w:rsid w:val="000D2D61"/>
    <w:rsid w:val="001177E2"/>
    <w:rsid w:val="0014612F"/>
    <w:rsid w:val="00166792"/>
    <w:rsid w:val="001F4AFC"/>
    <w:rsid w:val="00233A80"/>
    <w:rsid w:val="00241627"/>
    <w:rsid w:val="002E5266"/>
    <w:rsid w:val="0032201C"/>
    <w:rsid w:val="00373ECE"/>
    <w:rsid w:val="0037727A"/>
    <w:rsid w:val="004245FB"/>
    <w:rsid w:val="0042576B"/>
    <w:rsid w:val="00453C94"/>
    <w:rsid w:val="00455E53"/>
    <w:rsid w:val="0049071D"/>
    <w:rsid w:val="004A450E"/>
    <w:rsid w:val="004C6689"/>
    <w:rsid w:val="004E520F"/>
    <w:rsid w:val="004F0B53"/>
    <w:rsid w:val="004F5AB5"/>
    <w:rsid w:val="00543D9A"/>
    <w:rsid w:val="00584BE4"/>
    <w:rsid w:val="005D637A"/>
    <w:rsid w:val="005F619C"/>
    <w:rsid w:val="00601C39"/>
    <w:rsid w:val="00606222"/>
    <w:rsid w:val="006811B3"/>
    <w:rsid w:val="00685EE5"/>
    <w:rsid w:val="006F3EA6"/>
    <w:rsid w:val="00712AFA"/>
    <w:rsid w:val="007214BC"/>
    <w:rsid w:val="007221FB"/>
    <w:rsid w:val="007324EF"/>
    <w:rsid w:val="00752924"/>
    <w:rsid w:val="00755CCB"/>
    <w:rsid w:val="00764FAC"/>
    <w:rsid w:val="007C32EC"/>
    <w:rsid w:val="007D39D9"/>
    <w:rsid w:val="007D6ED0"/>
    <w:rsid w:val="008211E7"/>
    <w:rsid w:val="00827D35"/>
    <w:rsid w:val="008454FC"/>
    <w:rsid w:val="008505B9"/>
    <w:rsid w:val="00850C1C"/>
    <w:rsid w:val="0085200F"/>
    <w:rsid w:val="00857D0C"/>
    <w:rsid w:val="00862B1C"/>
    <w:rsid w:val="008C7831"/>
    <w:rsid w:val="009140E3"/>
    <w:rsid w:val="009303C9"/>
    <w:rsid w:val="009305FF"/>
    <w:rsid w:val="00976ECC"/>
    <w:rsid w:val="009B2586"/>
    <w:rsid w:val="00A04673"/>
    <w:rsid w:val="00A04E55"/>
    <w:rsid w:val="00A0579A"/>
    <w:rsid w:val="00A336E7"/>
    <w:rsid w:val="00A445D2"/>
    <w:rsid w:val="00A87CBB"/>
    <w:rsid w:val="00AA2234"/>
    <w:rsid w:val="00AD1FF6"/>
    <w:rsid w:val="00AD3441"/>
    <w:rsid w:val="00AD55C4"/>
    <w:rsid w:val="00B04E08"/>
    <w:rsid w:val="00B129B2"/>
    <w:rsid w:val="00B12C09"/>
    <w:rsid w:val="00B51F9A"/>
    <w:rsid w:val="00B53382"/>
    <w:rsid w:val="00B7096B"/>
    <w:rsid w:val="00BC1493"/>
    <w:rsid w:val="00BF2D90"/>
    <w:rsid w:val="00C701AC"/>
    <w:rsid w:val="00C928C4"/>
    <w:rsid w:val="00C9493D"/>
    <w:rsid w:val="00CB0E90"/>
    <w:rsid w:val="00CC06D0"/>
    <w:rsid w:val="00CE7F7B"/>
    <w:rsid w:val="00D12FE9"/>
    <w:rsid w:val="00D247BD"/>
    <w:rsid w:val="00D65F69"/>
    <w:rsid w:val="00DB09A5"/>
    <w:rsid w:val="00DC19C6"/>
    <w:rsid w:val="00DE5D6F"/>
    <w:rsid w:val="00E13305"/>
    <w:rsid w:val="00EF5E6E"/>
    <w:rsid w:val="00F156DB"/>
    <w:rsid w:val="00F20923"/>
    <w:rsid w:val="00F2358F"/>
    <w:rsid w:val="00F3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66E08"/>
  <w15:chartTrackingRefBased/>
  <w15:docId w15:val="{94F98FDF-31B8-5B48-A838-70DF77BC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4245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5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5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5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5C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5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3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hornton</dc:creator>
  <cp:keywords/>
  <dc:description/>
  <cp:lastModifiedBy>Emily Thornton</cp:lastModifiedBy>
  <cp:revision>2</cp:revision>
  <dcterms:created xsi:type="dcterms:W3CDTF">2019-11-13T22:00:00Z</dcterms:created>
  <dcterms:modified xsi:type="dcterms:W3CDTF">2019-11-13T22:00:00Z</dcterms:modified>
</cp:coreProperties>
</file>